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839" w:rsidRDefault="00904839" w:rsidP="00904839">
      <w:pPr>
        <w:spacing w:line="360" w:lineRule="auto"/>
        <w:rPr>
          <w:rFonts w:hint="eastAsia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1</w:t>
      </w:r>
      <w:r>
        <w:rPr>
          <w:rFonts w:hint="eastAsia"/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The structural analysis of </w:t>
      </w:r>
      <w:proofErr w:type="spellStart"/>
      <w:r>
        <w:rPr>
          <w:sz w:val="20"/>
          <w:szCs w:val="20"/>
        </w:rPr>
        <w:t>nsLTPs</w:t>
      </w:r>
      <w:proofErr w:type="spellEnd"/>
      <w:r>
        <w:rPr>
          <w:sz w:val="20"/>
          <w:szCs w:val="20"/>
        </w:rPr>
        <w:t xml:space="preserve"> identified in </w:t>
      </w:r>
      <w:r>
        <w:rPr>
          <w:i/>
          <w:iCs/>
          <w:color w:val="000000"/>
          <w:kern w:val="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italica</w:t>
      </w:r>
      <w:proofErr w:type="spellEnd"/>
    </w:p>
    <w:tbl>
      <w:tblPr>
        <w:tblW w:w="13834" w:type="dxa"/>
        <w:tblInd w:w="108" w:type="dxa"/>
        <w:tblLook w:val="0000" w:firstRow="0" w:lastRow="0" w:firstColumn="0" w:lastColumn="0" w:noHBand="0" w:noVBand="0"/>
      </w:tblPr>
      <w:tblGrid>
        <w:gridCol w:w="1207"/>
        <w:gridCol w:w="1770"/>
        <w:gridCol w:w="1350"/>
        <w:gridCol w:w="1485"/>
        <w:gridCol w:w="1559"/>
        <w:gridCol w:w="876"/>
        <w:gridCol w:w="1109"/>
        <w:gridCol w:w="1134"/>
        <w:gridCol w:w="992"/>
        <w:gridCol w:w="1134"/>
        <w:gridCol w:w="1218"/>
      </w:tblGrid>
      <w:tr w:rsidR="00904839" w:rsidTr="000B5FC5">
        <w:trPr>
          <w:trHeight w:val="800"/>
        </w:trPr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ame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us nam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gnal peptide length (AA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Mature peptide length (AA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Alpha helix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Extended stra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eta tur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Random coi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Theoretical </w:t>
            </w:r>
            <w:proofErr w:type="spellStart"/>
            <w:r>
              <w:rPr>
                <w:rFonts w:eastAsia="DengXian"/>
                <w:kern w:val="0"/>
                <w:sz w:val="20"/>
                <w:szCs w:val="20"/>
              </w:rPr>
              <w:t>pI</w:t>
            </w:r>
            <w:proofErr w:type="spellEnd"/>
          </w:p>
        </w:tc>
      </w:tr>
      <w:tr w:rsidR="00904839" w:rsidTr="000B5FC5">
        <w:trPr>
          <w:trHeight w:val="280"/>
        </w:trPr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0798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785.33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.74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106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7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868.05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.78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1068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3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7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116.49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74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1069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4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8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263.61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 6.71 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5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107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3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7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109.50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74 </w:t>
            </w:r>
          </w:p>
        </w:tc>
      </w:tr>
      <w:tr w:rsidR="00904839" w:rsidTr="000B5FC5">
        <w:trPr>
          <w:trHeight w:val="308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6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1071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3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8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179.53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.71 </w:t>
            </w:r>
          </w:p>
        </w:tc>
      </w:tr>
      <w:tr w:rsidR="00904839" w:rsidTr="000B5FC5">
        <w:trPr>
          <w:trHeight w:val="413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7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2G417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7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0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344.49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18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8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3G1574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382.74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47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9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3G157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5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8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108.27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72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0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3G2047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2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535.11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41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1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4G174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0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685.92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.29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2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4G1746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6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724.92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.29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3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4G2722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4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7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919.11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05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4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0199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2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2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156.77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.44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5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037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4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1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313.71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21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6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2788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4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250.76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.25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7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2789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6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4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993.37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25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8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3498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5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902.50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.25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19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3499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9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5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353.01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 8.13 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0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350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9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5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114.84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44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1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363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4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6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072.70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91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2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3818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8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1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460.30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79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3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5G4256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5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0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424.71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09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4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6G033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5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36.86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 6.12 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5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6G0744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3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760.31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21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6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0934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2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4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753.39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83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lastRenderedPageBreak/>
              <w:t>SinsLTP27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093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4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67.89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08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8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0936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8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630.16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.06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29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238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6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9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872.77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85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0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3009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436.95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70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1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301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0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5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056.24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52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2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3011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7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70.44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25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3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7G3012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51.91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41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4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8G0135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37.80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38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5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8G0136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7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196.32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30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6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8G0137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0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5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188.46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74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7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8G0138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1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423.95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70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8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130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3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707.03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68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39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1992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0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7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278.46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.71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0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1993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5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688.64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.99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1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1996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8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947.92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.71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2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2878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7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1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040.38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8.16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3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2880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4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5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180.38 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.76 </w:t>
            </w:r>
          </w:p>
        </w:tc>
      </w:tr>
      <w:tr w:rsidR="00904839" w:rsidTr="000B5FC5">
        <w:trPr>
          <w:trHeight w:val="280"/>
        </w:trPr>
        <w:tc>
          <w:tcPr>
            <w:tcW w:w="1207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4</w:t>
            </w:r>
          </w:p>
        </w:tc>
        <w:tc>
          <w:tcPr>
            <w:tcW w:w="177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382100</w:t>
            </w:r>
          </w:p>
        </w:tc>
        <w:tc>
          <w:tcPr>
            <w:tcW w:w="1350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6</w:t>
            </w:r>
          </w:p>
        </w:tc>
        <w:tc>
          <w:tcPr>
            <w:tcW w:w="1485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00</w:t>
            </w:r>
          </w:p>
        </w:tc>
        <w:tc>
          <w:tcPr>
            <w:tcW w:w="876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109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34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919.32 </w:t>
            </w:r>
          </w:p>
        </w:tc>
        <w:tc>
          <w:tcPr>
            <w:tcW w:w="1218" w:type="dxa"/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.24 </w:t>
            </w:r>
          </w:p>
        </w:tc>
      </w:tr>
      <w:tr w:rsidR="00904839" w:rsidTr="000B5FC5">
        <w:trPr>
          <w:trHeight w:val="350"/>
        </w:trPr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sLTP45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ita.9G57090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3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6906.95 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noWrap/>
            <w:vAlign w:val="center"/>
          </w:tcPr>
          <w:p w:rsidR="00904839" w:rsidRDefault="00904839" w:rsidP="000B5FC5">
            <w:pPr>
              <w:widowControl/>
              <w:spacing w:line="276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 9.07 </w:t>
            </w:r>
          </w:p>
        </w:tc>
      </w:tr>
    </w:tbl>
    <w:p w:rsidR="0046036E" w:rsidRDefault="0046036E">
      <w:bookmarkStart w:id="0" w:name="_GoBack"/>
      <w:bookmarkEnd w:id="0"/>
    </w:p>
    <w:sectPr w:rsidR="0046036E" w:rsidSect="009048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839"/>
    <w:rsid w:val="0046036E"/>
    <w:rsid w:val="0090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3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3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28:00Z</dcterms:created>
  <dcterms:modified xsi:type="dcterms:W3CDTF">2022-11-02T20:29:00Z</dcterms:modified>
</cp:coreProperties>
</file>